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20" w:tblpY="-1416"/>
        <w:tblW w:w="4891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"/>
        <w:gridCol w:w="190"/>
        <w:gridCol w:w="208"/>
        <w:gridCol w:w="22"/>
        <w:gridCol w:w="503"/>
        <w:gridCol w:w="418"/>
        <w:gridCol w:w="612"/>
        <w:gridCol w:w="95"/>
        <w:gridCol w:w="675"/>
        <w:gridCol w:w="106"/>
        <w:gridCol w:w="686"/>
        <w:gridCol w:w="98"/>
        <w:gridCol w:w="607"/>
        <w:gridCol w:w="98"/>
        <w:gridCol w:w="607"/>
        <w:gridCol w:w="98"/>
        <w:gridCol w:w="594"/>
        <w:gridCol w:w="99"/>
        <w:gridCol w:w="586"/>
        <w:gridCol w:w="99"/>
        <w:gridCol w:w="727"/>
        <w:gridCol w:w="99"/>
        <w:gridCol w:w="727"/>
        <w:gridCol w:w="99"/>
        <w:gridCol w:w="597"/>
        <w:gridCol w:w="99"/>
        <w:gridCol w:w="587"/>
        <w:gridCol w:w="99"/>
        <w:gridCol w:w="671"/>
        <w:gridCol w:w="99"/>
        <w:gridCol w:w="697"/>
        <w:gridCol w:w="99"/>
        <w:gridCol w:w="765"/>
        <w:gridCol w:w="99"/>
        <w:gridCol w:w="727"/>
        <w:gridCol w:w="15"/>
        <w:gridCol w:w="101"/>
      </w:tblGrid>
      <w:tr w:rsidR="00237FD4" w:rsidRPr="00237FD4" w14:paraId="2FA2CC96" w14:textId="77777777" w:rsidTr="00B60907">
        <w:trPr>
          <w:gridAfter w:val="2"/>
          <w:wAfter w:w="48" w:type="pct"/>
          <w:cantSplit/>
        </w:trPr>
        <w:tc>
          <w:tcPr>
            <w:tcW w:w="4952" w:type="pct"/>
            <w:gridSpan w:val="35"/>
            <w:shd w:val="clear" w:color="auto" w:fill="FFFFFF" w:themeFill="background1"/>
            <w:vAlign w:val="bottom"/>
          </w:tcPr>
          <w:p w14:paraId="0FEA6EA1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7FD4" w:rsidRPr="00237FD4" w14:paraId="1611811C" w14:textId="77777777" w:rsidTr="00B60907">
        <w:trPr>
          <w:gridAfter w:val="2"/>
          <w:wAfter w:w="48" w:type="pct"/>
          <w:cantSplit/>
        </w:trPr>
        <w:tc>
          <w:tcPr>
            <w:tcW w:w="4952" w:type="pct"/>
            <w:gridSpan w:val="35"/>
            <w:shd w:val="clear" w:color="auto" w:fill="FFFFFF" w:themeFill="background1"/>
            <w:vAlign w:val="bottom"/>
          </w:tcPr>
          <w:p w14:paraId="79787BA2" w14:textId="77777777" w:rsidR="00B60907" w:rsidRDefault="00B60907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3A80E531" w14:textId="446889BA" w:rsidR="00CB0DC9" w:rsidRPr="004C28F1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8"/>
                <w:szCs w:val="18"/>
              </w:rPr>
            </w:pPr>
            <w:r w:rsidRPr="004C28F1">
              <w:rPr>
                <w:rFonts w:ascii="Times New Roman" w:hAnsi="Times New Roman" w:cs="Times New Roman"/>
                <w:b/>
                <w:sz w:val="28"/>
                <w:szCs w:val="18"/>
              </w:rPr>
              <w:t>S</w:t>
            </w:r>
            <w:r w:rsidR="00CD2B0E" w:rsidRPr="004C28F1">
              <w:rPr>
                <w:rFonts w:ascii="Times New Roman" w:hAnsi="Times New Roman" w:cs="Times New Roman"/>
                <w:b/>
                <w:sz w:val="28"/>
                <w:szCs w:val="18"/>
              </w:rPr>
              <w:t>1 Table</w:t>
            </w:r>
            <w:r w:rsidR="00C1563C" w:rsidRPr="004C28F1">
              <w:rPr>
                <w:rFonts w:ascii="Times New Roman" w:hAnsi="Times New Roman" w:cs="Times New Roman"/>
                <w:b/>
                <w:sz w:val="28"/>
                <w:szCs w:val="18"/>
              </w:rPr>
              <w:t xml:space="preserve">. </w:t>
            </w:r>
            <w:r w:rsidRPr="004C28F1">
              <w:rPr>
                <w:rFonts w:ascii="Times New Roman" w:hAnsi="Times New Roman" w:cs="Times New Roman"/>
                <w:b/>
                <w:sz w:val="28"/>
                <w:szCs w:val="18"/>
              </w:rPr>
              <w:t xml:space="preserve">Productivity measures by </w:t>
            </w:r>
            <w:r w:rsidR="00C1563C" w:rsidRPr="004C28F1">
              <w:rPr>
                <w:rFonts w:ascii="Times New Roman" w:hAnsi="Times New Roman" w:cs="Times New Roman"/>
                <w:b/>
                <w:sz w:val="28"/>
                <w:szCs w:val="18"/>
              </w:rPr>
              <w:t>c</w:t>
            </w:r>
            <w:r w:rsidRPr="004C28F1">
              <w:rPr>
                <w:rFonts w:ascii="Times New Roman" w:hAnsi="Times New Roman" w:cs="Times New Roman"/>
                <w:b/>
                <w:sz w:val="28"/>
                <w:szCs w:val="18"/>
              </w:rPr>
              <w:t xml:space="preserve">ountry </w:t>
            </w:r>
            <w:r w:rsidR="00697D2B" w:rsidRPr="004C28F1">
              <w:rPr>
                <w:rFonts w:ascii="Times New Roman" w:hAnsi="Times New Roman" w:cs="Times New Roman"/>
                <w:b/>
                <w:sz w:val="28"/>
                <w:szCs w:val="18"/>
              </w:rPr>
              <w:t>by protocol prompt</w:t>
            </w:r>
          </w:p>
          <w:p w14:paraId="03F2D63C" w14:textId="7DE55DFE" w:rsidR="005C5248" w:rsidRPr="00237FD4" w:rsidRDefault="005C524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7FD4" w:rsidRPr="00237FD4" w14:paraId="312180B9" w14:textId="77777777" w:rsidTr="00B60907">
        <w:trPr>
          <w:cantSplit/>
        </w:trPr>
        <w:tc>
          <w:tcPr>
            <w:tcW w:w="78" w:type="pct"/>
            <w:gridSpan w:val="2"/>
            <w:shd w:val="clear" w:color="auto" w:fill="FFFFFF" w:themeFill="background1"/>
            <w:vAlign w:val="bottom"/>
          </w:tcPr>
          <w:p w14:paraId="45765C54" w14:textId="77777777" w:rsidR="009865D6" w:rsidRPr="00237FD4" w:rsidRDefault="009865D6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" w:type="pct"/>
            <w:shd w:val="clear" w:color="auto" w:fill="FFFFFF" w:themeFill="background1"/>
            <w:vAlign w:val="bottom"/>
          </w:tcPr>
          <w:p w14:paraId="22FD8731" w14:textId="432033F7" w:rsidR="009865D6" w:rsidRPr="00237FD4" w:rsidRDefault="009865D6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" w:type="pct"/>
            <w:shd w:val="clear" w:color="auto" w:fill="FFFFFF" w:themeFill="background1"/>
            <w:vAlign w:val="bottom"/>
          </w:tcPr>
          <w:p w14:paraId="73383837" w14:textId="77777777" w:rsidR="009865D6" w:rsidRPr="00237FD4" w:rsidRDefault="009865D6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88C9D5" w14:textId="4747A7CF" w:rsidR="009865D6" w:rsidRPr="00237FD4" w:rsidRDefault="009865D6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92C353" w14:textId="0CFE517C" w:rsidR="009865D6" w:rsidRPr="00237FD4" w:rsidRDefault="009865D6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5C0ACF" w14:textId="7777777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number of </w:t>
            </w: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tts</w:t>
            </w:r>
            <w:proofErr w:type="spellEnd"/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17A839" w14:textId="7777777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TNW Totals</w:t>
            </w:r>
          </w:p>
        </w:tc>
        <w:tc>
          <w:tcPr>
            <w:tcW w:w="28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AAE9AA" w14:textId="77777777" w:rsidR="00AB1309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tts</w:t>
            </w:r>
            <w:proofErr w:type="spellEnd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D9D8AD1" w14:textId="6B95DF78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1 </w:t>
            </w:r>
          </w:p>
        </w:tc>
        <w:tc>
          <w:tcPr>
            <w:tcW w:w="28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E3545C" w14:textId="37132ACB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NW P1 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281E91" w14:textId="1EF0E522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tts</w:t>
            </w:r>
            <w:proofErr w:type="spellEnd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2 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299604" w14:textId="1763FB60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NW P2 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6CDC29" w14:textId="7777777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tts</w:t>
            </w:r>
            <w:proofErr w:type="spellEnd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12470064" w14:textId="6DED0961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P3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E8194F" w14:textId="7777777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TNW</w:t>
            </w:r>
          </w:p>
          <w:p w14:paraId="48E6BA98" w14:textId="246507C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3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9130E2" w14:textId="39C15016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tts</w:t>
            </w:r>
            <w:proofErr w:type="spellEnd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4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0D3BE0" w14:textId="15492A99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TNW P4</w:t>
            </w:r>
          </w:p>
        </w:tc>
        <w:tc>
          <w:tcPr>
            <w:tcW w:w="30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6BF595" w14:textId="7777777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tts</w:t>
            </w:r>
            <w:proofErr w:type="spellEnd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5BEB7D2" w14:textId="53B34D1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P5</w:t>
            </w:r>
          </w:p>
        </w:tc>
        <w:tc>
          <w:tcPr>
            <w:tcW w:w="31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370AA9" w14:textId="77777777" w:rsidR="00B60907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TNW</w:t>
            </w:r>
          </w:p>
          <w:p w14:paraId="609EDD03" w14:textId="7AD00404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5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91A13E" w14:textId="7777777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tts</w:t>
            </w:r>
            <w:proofErr w:type="spellEnd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2E3A99A" w14:textId="6292CD56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P6</w:t>
            </w:r>
          </w:p>
        </w:tc>
        <w:tc>
          <w:tcPr>
            <w:tcW w:w="334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EE703C" w14:textId="77777777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TNW</w:t>
            </w:r>
          </w:p>
          <w:p w14:paraId="305467DE" w14:textId="014F9B92" w:rsidR="009865D6" w:rsidRPr="00981D97" w:rsidRDefault="009865D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P6</w:t>
            </w:r>
          </w:p>
        </w:tc>
      </w:tr>
      <w:tr w:rsidR="00AB1309" w:rsidRPr="00237FD4" w14:paraId="73FBD349" w14:textId="77777777" w:rsidTr="004C28F1">
        <w:trPr>
          <w:gridAfter w:val="1"/>
          <w:wAfter w:w="38" w:type="pct"/>
        </w:trPr>
        <w:tc>
          <w:tcPr>
            <w:tcW w:w="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540136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BF63CF" w14:textId="77777777" w:rsidR="000A3F2D" w:rsidRPr="00981D97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64EB52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A46A93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8.75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9975AD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22.45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443363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.30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73FFA8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4.75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23ADB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38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CB4698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5.93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5FE4A5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65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D38D53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5.85</w:t>
            </w:r>
          </w:p>
        </w:tc>
        <w:tc>
          <w:tcPr>
            <w:tcW w:w="27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E15489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10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74EC20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3.58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937818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.28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72FCD9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1.08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5AD94B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05</w:t>
            </w:r>
          </w:p>
        </w:tc>
        <w:tc>
          <w:tcPr>
            <w:tcW w:w="334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4EB828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1.28</w:t>
            </w:r>
          </w:p>
        </w:tc>
      </w:tr>
      <w:tr w:rsidR="00981D97" w:rsidRPr="00237FD4" w14:paraId="788783A6" w14:textId="77777777" w:rsidTr="00AB1309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EE581FF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65B8CB75" w14:textId="77777777" w:rsidR="000A3F2D" w:rsidRPr="00981D97" w:rsidRDefault="000A3F2D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7D622DB4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3A80494D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49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6688F300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7.84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EDF33A6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06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43CD295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8.37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30B6E33D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63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73387AB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2.23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58C7C8D8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0370D9B8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8.61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1B5D13C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41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5CCB9785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9.35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0980C34E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23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2BD12FB9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0.16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1320A26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71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6602125E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8.34</w:t>
            </w:r>
          </w:p>
        </w:tc>
      </w:tr>
      <w:tr w:rsidR="00981D97" w:rsidRPr="00237FD4" w14:paraId="6E8B31D5" w14:textId="77777777" w:rsidTr="00AB1309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01D27FE7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0381797E" w14:textId="77777777" w:rsidR="000A3F2D" w:rsidRPr="00981D97" w:rsidRDefault="000A3F2D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191E8F93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4476B8BC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1999D3B0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3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3D5AB864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5C60A9AC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035A010E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2EE73A32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7B06E45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68352AA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3707188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2643D10D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12B79E7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294609CD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7EF2D283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4482F203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981D97" w:rsidRPr="00237FD4" w14:paraId="5EB7A0CF" w14:textId="77777777" w:rsidTr="00AB1309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6D03A2ED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3F8E4353" w14:textId="77777777" w:rsidR="000A3F2D" w:rsidRPr="00981D97" w:rsidRDefault="000A3F2D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FB9B047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21AC679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3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6E0DDBFF" w14:textId="0622CEED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51.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4BDB9ED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9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1D928F58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77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1A91D912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6841408F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8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2A56908E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55F472EC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1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1DE9B1AF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29525A45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8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575DDEC9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2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47389711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80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61083D0B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3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141AAEFB" w14:textId="77777777" w:rsidR="000A3F2D" w:rsidRPr="00237FD4" w:rsidRDefault="000A3F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95.00</w:t>
            </w:r>
          </w:p>
        </w:tc>
      </w:tr>
      <w:tr w:rsidR="00981D97" w:rsidRPr="00237FD4" w14:paraId="45B3795A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2BAA51E0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FFFFF" w:themeFill="background1"/>
          </w:tcPr>
          <w:p w14:paraId="4013D2BF" w14:textId="422E7075" w:rsidR="00CB0DC9" w:rsidRPr="00981D97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Brazil</w:t>
            </w:r>
          </w:p>
        </w:tc>
        <w:tc>
          <w:tcPr>
            <w:tcW w:w="242" w:type="pct"/>
            <w:shd w:val="clear" w:color="auto" w:fill="FFFFFF" w:themeFill="background1"/>
          </w:tcPr>
          <w:p w14:paraId="5388B118" w14:textId="45E136A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3DFEB90A" w14:textId="67C4B61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1.1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700D8DDF" w14:textId="501D394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27.29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53088AAA" w14:textId="0C93C7D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43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09BC6FE8" w14:textId="0BFD316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0.81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1D1DCA16" w14:textId="1C34A67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38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1ADE6751" w14:textId="78EFBA6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2.57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12E402D" w14:textId="509DFBF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29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4660EF90" w14:textId="2CFBAAA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1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0FD352C3" w14:textId="7407923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86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391AC873" w14:textId="3226652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0.9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5388B3CD" w14:textId="663A7B8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9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3E669903" w14:textId="10BA16C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1.76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0108E441" w14:textId="1A0F43A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24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4D295520" w14:textId="57AD9F2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0.24</w:t>
            </w:r>
          </w:p>
        </w:tc>
      </w:tr>
      <w:tr w:rsidR="00981D97" w:rsidRPr="00237FD4" w14:paraId="427848E3" w14:textId="77777777" w:rsidTr="00981D97">
        <w:trPr>
          <w:gridAfter w:val="1"/>
          <w:wAfter w:w="38" w:type="pct"/>
          <w:cantSplit/>
          <w:trHeight w:val="31"/>
        </w:trPr>
        <w:tc>
          <w:tcPr>
            <w:tcW w:w="7" w:type="pct"/>
            <w:vMerge/>
            <w:shd w:val="clear" w:color="auto" w:fill="auto"/>
          </w:tcPr>
          <w:p w14:paraId="11435700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5F6D64A7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02BB49B7" w14:textId="5256A56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6607AC4C" w14:textId="3F25829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7.63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4F69D001" w14:textId="660DFCC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84.9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295D9287" w14:textId="5050983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56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05CB088F" w14:textId="282A2A2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7.05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5913FC50" w14:textId="1241ADF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05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6EC362E6" w14:textId="3210D14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9.06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58B60997" w14:textId="2F6809E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5A9ABF65" w14:textId="48854C3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6.64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7DAD61DA" w14:textId="04FD93C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53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F8FD211" w14:textId="00A1D49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2.42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4B7AC957" w14:textId="69D54FF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28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408AEF7D" w14:textId="48DB87C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2D1262EE" w14:textId="52781E9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38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356A1A1B" w14:textId="2E966B7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5.33</w:t>
            </w:r>
          </w:p>
        </w:tc>
      </w:tr>
      <w:tr w:rsidR="00981D97" w:rsidRPr="00237FD4" w14:paraId="40214C05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B910675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25B16FC0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2318E9E6" w14:textId="182616B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0DD1EB88" w14:textId="52B64F5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4945851E" w14:textId="5E4E297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6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0B109908" w14:textId="67B0487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16CB862D" w14:textId="73DAFA3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18E71DA7" w14:textId="5E24576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5695712" w14:textId="4C86C5B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53E51B6" w14:textId="7F5844E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2D19CD8" w14:textId="55C2078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5E7AC942" w14:textId="5A66642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2787CB0F" w14:textId="6E7DA4A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1F85CF60" w14:textId="1D292C5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6B714FF1" w14:textId="5FA401B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0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7514C7FC" w14:textId="5AE8DD4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3948FD11" w14:textId="101CC91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</w:tr>
      <w:tr w:rsidR="00981D97" w:rsidRPr="00237FD4" w14:paraId="03D3F4B0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586E234C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144CFF64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68EE5E91" w14:textId="33A0DDE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1BAEC635" w14:textId="1FA94B9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9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1AF69774" w14:textId="7192F04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18.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011CF976" w14:textId="05AF803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3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4F9ADFCF" w14:textId="7369B32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84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0388EE08" w14:textId="07A88E1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3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37206214" w14:textId="40DD10B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46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705F6371" w14:textId="612D1BD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9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1676DF83" w14:textId="5B101B1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6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696968FF" w14:textId="14A8ACC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8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0BEDF8A0" w14:textId="6EC864C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4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4367BA83" w14:textId="78F1B1C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7D6B09C1" w14:textId="2A16E43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4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0E622CF9" w14:textId="13444D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0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676409AC" w14:textId="018664C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97.00</w:t>
            </w:r>
          </w:p>
        </w:tc>
      </w:tr>
      <w:tr w:rsidR="00981D97" w:rsidRPr="00237FD4" w14:paraId="1D69059F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755EB84F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2F2F2" w:themeFill="background1" w:themeFillShade="F2"/>
          </w:tcPr>
          <w:p w14:paraId="4DD1ADA1" w14:textId="5D7D0D6D" w:rsidR="00CB0DC9" w:rsidRPr="00981D97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Croatia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7FFEC7EF" w14:textId="38A059A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6C4922D8" w14:textId="362A799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5.81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4CCA9E98" w14:textId="3CF29CB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53.48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14331D3D" w14:textId="3AF2A9D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81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07F575D8" w14:textId="40E0C11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9.7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6EB69A49" w14:textId="6004F62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6E49D2E9" w14:textId="430275E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2.33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212D202B" w14:textId="6AE0C72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22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5B37DE45" w14:textId="7B7A58F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6.44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0956F64E" w14:textId="69309E3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6833BDC3" w14:textId="5871EE9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0.11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2403E138" w14:textId="41D0B40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07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43E3F317" w14:textId="1839829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9.56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1AF199B7" w14:textId="39A2D92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41A2CB96" w14:textId="036A25D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5.33</w:t>
            </w:r>
          </w:p>
        </w:tc>
      </w:tr>
      <w:tr w:rsidR="00981D97" w:rsidRPr="00237FD4" w14:paraId="5C35B1BA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61096D37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41AFC99F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0FD6AF28" w14:textId="55A0E2D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3A0A5591" w14:textId="4A39407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31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398172D1" w14:textId="6A6354A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4.42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361E9F48" w14:textId="3D5550A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01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4FD16173" w14:textId="696E111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.62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2E945FE1" w14:textId="7BCB9E8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48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D2F122F" w14:textId="2AAC500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5.68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1D94793" w14:textId="66340FF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79BBC93" w14:textId="359E315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3.93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5C9E3C00" w14:textId="57552EA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53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D70BBB8" w14:textId="7970CE9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8.01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28DE5504" w14:textId="6DA90C2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21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747045C1" w14:textId="3CB6525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0.18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1230EC03" w14:textId="48AF6F7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79DADBF8" w14:textId="4AD18F7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02</w:t>
            </w:r>
          </w:p>
        </w:tc>
      </w:tr>
      <w:tr w:rsidR="00981D97" w:rsidRPr="00237FD4" w14:paraId="4F8D0318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2F0177F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1FC21E55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75126962" w14:textId="7F32E30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5E61D1E1" w14:textId="736EEDC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69BD998D" w14:textId="2DA6679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6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9B896E2" w14:textId="2BEB857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9811BB8" w14:textId="06A5520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59111D7C" w14:textId="06F9271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0A50E5E" w14:textId="3A069CB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5724EA56" w14:textId="5536874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3E3EDC4E" w14:textId="6C392F2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0C967355" w14:textId="28F425A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2D332F0" w14:textId="0F294CD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7B55D75B" w14:textId="6EA8DEE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2733CAC7" w14:textId="16718AA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08F7037F" w14:textId="28344E3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074DD264" w14:textId="703AED3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00</w:t>
            </w:r>
          </w:p>
        </w:tc>
      </w:tr>
      <w:tr w:rsidR="00981D97" w:rsidRPr="00237FD4" w14:paraId="48D07CEE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6FBC9578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30BF100F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2CD7E5D8" w14:textId="39E6DE5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71995380" w14:textId="598C1C1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9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22255302" w14:textId="1B37E0B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17.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0CEE30CC" w14:textId="7EF8C1B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8D2B703" w14:textId="39C58C8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1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36C3AAB5" w14:textId="68D5228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2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B78B993" w14:textId="535523D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7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3173EB62" w14:textId="7C4209D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719E42B" w14:textId="567FD60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4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47533018" w14:textId="6D3D0AC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7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5D68E6D4" w14:textId="7DA1F70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5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1C6C3241" w14:textId="7BB30DB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7DD095EA" w14:textId="1569F84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8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46143BF3" w14:textId="597A3DD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114CC28E" w14:textId="3B39706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6.00</w:t>
            </w:r>
          </w:p>
        </w:tc>
      </w:tr>
      <w:tr w:rsidR="00981D97" w:rsidRPr="00237FD4" w14:paraId="0F9E5BBD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01558AE9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FFFFF" w:themeFill="background1"/>
          </w:tcPr>
          <w:p w14:paraId="49BEB4F5" w14:textId="215AAF5D" w:rsidR="00CB0DC9" w:rsidRPr="00981D97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Cyprus</w:t>
            </w:r>
          </w:p>
        </w:tc>
        <w:tc>
          <w:tcPr>
            <w:tcW w:w="242" w:type="pct"/>
            <w:shd w:val="clear" w:color="auto" w:fill="FFFFFF" w:themeFill="background1"/>
          </w:tcPr>
          <w:p w14:paraId="3430EA35" w14:textId="1E36C4A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5395B1F8" w14:textId="1919545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0.79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30D95235" w14:textId="0468849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96.68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1C33904D" w14:textId="5DCEA21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89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013393AC" w14:textId="6676B60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2.32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32B4DBB7" w14:textId="6DCE604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42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5F5DD817" w14:textId="35C88AE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8.89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E37E32E" w14:textId="5B8A1A3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21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31131E66" w14:textId="7D5C4C0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1.95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4581FBDB" w14:textId="5A26E65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26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26A7E15E" w14:textId="7595DB8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8.21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117DA0B4" w14:textId="4904942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05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1B8ACCCB" w14:textId="798AA70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5.89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36DF5273" w14:textId="6E27930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.95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306AE34A" w14:textId="5EAF33E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1.74</w:t>
            </w:r>
          </w:p>
        </w:tc>
      </w:tr>
      <w:tr w:rsidR="00981D97" w:rsidRPr="00237FD4" w14:paraId="53A2020F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49320A92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1FCC63A0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7F16A9C4" w14:textId="417F4A3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237BD0B2" w14:textId="39302A1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7.06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60020651" w14:textId="3F08723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51.71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48B94078" w14:textId="03B3B2A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92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05EB1CC8" w14:textId="147642E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76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27BBC853" w14:textId="3D00B8A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72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6A00DD4F" w14:textId="3B3D8C3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9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3E3712A4" w14:textId="55B59DA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.57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1D2E97B" w14:textId="3DA97E8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3.23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7353ED98" w14:textId="72AB839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5CEDF38" w14:textId="7FDDC3B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2.08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1C56630E" w14:textId="708C1A2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13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3922BF5E" w14:textId="76462A6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1.9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0514443B" w14:textId="44F97EF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23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758A3F0E" w14:textId="63FA3F7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4.83</w:t>
            </w:r>
          </w:p>
        </w:tc>
      </w:tr>
      <w:tr w:rsidR="00981D97" w:rsidRPr="00237FD4" w14:paraId="7E2A6915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0935CA9A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6FAA1E8E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6C6318A8" w14:textId="328119C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30B5D49A" w14:textId="61D406C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4AA9DD41" w14:textId="3E7208E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6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7199E120" w14:textId="60A381E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375E72A6" w14:textId="7358232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3D61250B" w14:textId="0E83ACA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52D6EF8F" w14:textId="7E45B7B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1AB1359D" w14:textId="7AAAD57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1B629AC2" w14:textId="5209390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30D7CC56" w14:textId="4067DBB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61C6BA22" w14:textId="1011A4C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1FDFA1B7" w14:textId="2CC334B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614BAA84" w14:textId="1219E16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2ED97D45" w14:textId="7335A60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68A78872" w14:textId="65255CF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981D97" w:rsidRPr="00237FD4" w14:paraId="5EAC454B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3C0E4B82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0B737DE4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68B14820" w14:textId="7CE6641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7428EB95" w14:textId="1A4C319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1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60E2ABE9" w14:textId="066658B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23.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72EA025A" w14:textId="12D9EE1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16692870" w14:textId="7554AAE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4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5B412056" w14:textId="23FBA45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6C82604D" w14:textId="4E55A33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8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0B55ABD" w14:textId="798096E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4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866ECBD" w14:textId="71654EB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26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0F94CD9A" w14:textId="7C01BC4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4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5AA05699" w14:textId="65FD210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7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54271AA0" w14:textId="42E9F51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9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7B354D4E" w14:textId="7265C66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45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46E399BA" w14:textId="6EAA380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7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248D6018" w14:textId="5CD5DC0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3.00</w:t>
            </w:r>
          </w:p>
        </w:tc>
      </w:tr>
      <w:tr w:rsidR="00981D97" w:rsidRPr="00237FD4" w14:paraId="5F73855B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1EB4084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2F2F2" w:themeFill="background1" w:themeFillShade="F2"/>
          </w:tcPr>
          <w:p w14:paraId="0916BB82" w14:textId="690C7D82" w:rsidR="00CB0DC9" w:rsidRPr="00981D97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Greece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48241C81" w14:textId="3949BAE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2C665622" w14:textId="5655D7E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3.8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6D0324F3" w14:textId="37A96F4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28.3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CAD6CDF" w14:textId="19E39F7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4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143684C0" w14:textId="2FEC37A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3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0A8F7625" w14:textId="2299F9E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15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CB42C5A" w14:textId="2547661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6.95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7165A66" w14:textId="7BBD020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3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5F96F5DC" w14:textId="621596F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8.3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3D62EDF6" w14:textId="5D2CCEB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55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174FC592" w14:textId="11E418C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9.55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6A5B254A" w14:textId="22BC452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6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45B26B03" w14:textId="776E70B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9.65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68C037D7" w14:textId="7A74E20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75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312B2692" w14:textId="79DAC86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0.90</w:t>
            </w:r>
          </w:p>
        </w:tc>
      </w:tr>
      <w:tr w:rsidR="00981D97" w:rsidRPr="00237FD4" w14:paraId="078F57DA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6DCFD77C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598AB1AC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38CEF69E" w14:textId="6EDED31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76D7CAC9" w14:textId="7DCDF82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91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4F8B747C" w14:textId="28892BD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1.3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34008F71" w14:textId="788B34E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148BA617" w14:textId="19B3F26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2.38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4C6F7122" w14:textId="4DEF9B4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6A5408B4" w14:textId="554B2B0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6.54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34DEDC0D" w14:textId="079A7A1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94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4AC9F75" w14:textId="7D0FE80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4.94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4D6E494F" w14:textId="3A44E9A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48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1AFF3491" w14:textId="6224BA0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5.01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4B90627C" w14:textId="663C85E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7D1F17A5" w14:textId="644F743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7.43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2CDB04A9" w14:textId="14CDFFA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694E9AA3" w14:textId="447054E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3.46</w:t>
            </w:r>
          </w:p>
        </w:tc>
      </w:tr>
      <w:tr w:rsidR="00981D97" w:rsidRPr="00237FD4" w14:paraId="1FBC6B0E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212A0A9B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64E5AFED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5A9B0C36" w14:textId="54D0B4A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093049CA" w14:textId="1B4C7D8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1C8B7984" w14:textId="6623702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5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DC17A19" w14:textId="1F23624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7275CCF2" w14:textId="40B0F3A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2C446523" w14:textId="01621B9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56E8C80E" w14:textId="4E26804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3B4FA0D8" w14:textId="57092BA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8DA5D8D" w14:textId="45DDFDD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6C43D751" w14:textId="530D733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1A82A40" w14:textId="29593E7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2B699B6A" w14:textId="18C2CD6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0D7BF3E6" w14:textId="33D983C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67487AFB" w14:textId="04C278E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62A2EF1F" w14:textId="35C02AC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</w:tr>
      <w:tr w:rsidR="00981D97" w:rsidRPr="00237FD4" w14:paraId="153A932D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A63B60E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7E4BF2E0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2B179A1" w14:textId="4BAF3D2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2D93F1E0" w14:textId="3828F5E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6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1FB2F6CB" w14:textId="3BECCC6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42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FB28A1C" w14:textId="173FFF5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6F692F22" w14:textId="6CC4C52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2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314218D3" w14:textId="56CA4AD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4FBF18AA" w14:textId="4DB1BEB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2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1220C91" w14:textId="5F03CEF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4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2491C93" w14:textId="0C0A397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4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09D9FDA9" w14:textId="1AEBF8A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AE4F019" w14:textId="20291C1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0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0BDBAF4D" w14:textId="04C6325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0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05E0C3A4" w14:textId="001696E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2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1ABE1391" w14:textId="33407A7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090162DE" w14:textId="6BCAE38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3.00</w:t>
            </w:r>
          </w:p>
        </w:tc>
      </w:tr>
      <w:tr w:rsidR="00981D97" w:rsidRPr="00237FD4" w14:paraId="59003574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032CE57E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FFFFF" w:themeFill="background1"/>
          </w:tcPr>
          <w:p w14:paraId="3B4907F3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Israel_Arabic</w:t>
            </w:r>
            <w:proofErr w:type="spellEnd"/>
          </w:p>
          <w:p w14:paraId="6C6CB277" w14:textId="1AE76CE3" w:rsidR="00CB0DC9" w:rsidRPr="00981D97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21077912" w14:textId="2A899D9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36BC5911" w14:textId="091D3A8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3.7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72B1BD7C" w14:textId="4436889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1.9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27BF35DC" w14:textId="0312275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6D81FD7B" w14:textId="311E214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8.55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2EE6393E" w14:textId="7DD3535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2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512EC62E" w14:textId="14FAECF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7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0A75B791" w14:textId="04A25EA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2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10FFBE2" w14:textId="4619C6C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.7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3D3EEE82" w14:textId="0688423A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3250D029" w14:textId="179A255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0.55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614E940D" w14:textId="3BBD690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35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1E92AACA" w14:textId="04D5F51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3.55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7BAEC8B8" w14:textId="4C59090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9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7B5723AA" w14:textId="0064178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0.05</w:t>
            </w:r>
          </w:p>
        </w:tc>
      </w:tr>
      <w:tr w:rsidR="00981D97" w:rsidRPr="00237FD4" w14:paraId="0D66C678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780F975A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092E4D56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5059969C" w14:textId="799C5A1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17F3CB9F" w14:textId="52A633F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61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7ED74A48" w14:textId="1DFB8BD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6.66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24499CDA" w14:textId="011B0BD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371311DD" w14:textId="16174EA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26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71A12DBD" w14:textId="6878F85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4F649F6C" w14:textId="4CFB630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12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244E480" w14:textId="4C46AFD8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07FEDC6B" w14:textId="5396F23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1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575AA726" w14:textId="503D9B1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63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4BCB3213" w14:textId="1ACE3D0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08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4D4CD180" w14:textId="297D7E5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170E0A19" w14:textId="0F426A52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02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10A61875" w14:textId="40D8741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4F04FCE5" w14:textId="487637D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.56</w:t>
            </w:r>
          </w:p>
        </w:tc>
      </w:tr>
      <w:tr w:rsidR="00981D97" w:rsidRPr="00237FD4" w14:paraId="37CB9B27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3AD8A4F0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243C5FA2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3B2D9887" w14:textId="3C37E80F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5F41423E" w14:textId="5143BEE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65971E23" w14:textId="1AC78A4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8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716C07D8" w14:textId="62DF24D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5875CF38" w14:textId="74E95949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3A9B8AF5" w14:textId="79A5D91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C2EBD41" w14:textId="52566E9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81F682B" w14:textId="1D8FF49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57EBEF58" w14:textId="3CF6990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1149E5E1" w14:textId="2BE0B04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5B049339" w14:textId="01F4E81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5990CB2C" w14:textId="36032F61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22CF2C2E" w14:textId="552A4E7E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00DEA859" w14:textId="785FB88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78ED0451" w14:textId="4419306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</w:tr>
      <w:tr w:rsidR="00981D97" w:rsidRPr="00237FD4" w14:paraId="417E214B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90BF2A0" w14:textId="77777777" w:rsidR="00CB0DC9" w:rsidRPr="00237FD4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7A67943A" w14:textId="77777777" w:rsidR="00CB0DC9" w:rsidRPr="00981D97" w:rsidRDefault="00CB0DC9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72AE666F" w14:textId="26C0A1B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279CA9C9" w14:textId="203ACFD0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1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402A486E" w14:textId="298D5EF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16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31297795" w14:textId="1D1B023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1EDD5DE2" w14:textId="47FA3CC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5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2D6756E8" w14:textId="4E6AAC63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07DD7C6" w14:textId="3589FFAD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3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6CBAA70" w14:textId="61E4BD2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E56468D" w14:textId="70A56F9C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4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7EDD9471" w14:textId="436B2AE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1594B1C2" w14:textId="636747A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4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047418F3" w14:textId="57014CC6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74EDE1F7" w14:textId="43500AAB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4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6502A9B4" w14:textId="1594FB75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32354AAA" w14:textId="2551FB34" w:rsidR="00CB0DC9" w:rsidRPr="00237FD4" w:rsidRDefault="00CB0DC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4.00</w:t>
            </w:r>
          </w:p>
        </w:tc>
      </w:tr>
      <w:tr w:rsidR="00981D97" w:rsidRPr="00237FD4" w14:paraId="52881747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ED0034E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shd w:val="clear" w:color="auto" w:fill="F2F2F2" w:themeFill="background1" w:themeFillShade="F2"/>
          </w:tcPr>
          <w:p w14:paraId="2D1B7EA2" w14:textId="18465A49" w:rsidR="00BF7158" w:rsidRPr="00981D97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Israel_Hebrew</w:t>
            </w:r>
            <w:proofErr w:type="spellEnd"/>
          </w:p>
        </w:tc>
        <w:tc>
          <w:tcPr>
            <w:tcW w:w="242" w:type="pct"/>
            <w:shd w:val="clear" w:color="auto" w:fill="F2F2F2" w:themeFill="background1" w:themeFillShade="F2"/>
          </w:tcPr>
          <w:p w14:paraId="12D5E8A4" w14:textId="1A876AD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334AA29C" w14:textId="2F2EAA88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0.4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514D1C01" w14:textId="6A33B33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85.4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16382A55" w14:textId="1A6ED14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03BCBBCD" w14:textId="4239247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7.65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7A7D4E6F" w14:textId="27BE6E6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436E38C" w14:textId="7FE5D29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5.6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38C44900" w14:textId="7B89AD1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9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5D31685A" w14:textId="457E50E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2.55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4B7D3F5A" w14:textId="15A5D58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55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1EF446CD" w14:textId="1D03A34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9.1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1C4CD78E" w14:textId="0100987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15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4AF61516" w14:textId="1A78A6F8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4.2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5D93D72A" w14:textId="1CB5EF5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0BB24EDC" w14:textId="767C2C6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6.35</w:t>
            </w:r>
          </w:p>
        </w:tc>
      </w:tr>
      <w:tr w:rsidR="00981D97" w:rsidRPr="00237FD4" w14:paraId="57CB3CE2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49F1D1F7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shd w:val="clear" w:color="auto" w:fill="F2F2F2" w:themeFill="background1" w:themeFillShade="F2"/>
          </w:tcPr>
          <w:p w14:paraId="5D10BC08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660A6DCC" w14:textId="56B84F5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392324B8" w14:textId="3A16024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86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1444791E" w14:textId="0FBA091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0.52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1E7384F" w14:textId="1A21DEF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3E680252" w14:textId="0771ED6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4.8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372DD28A" w14:textId="7248657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73F2CE4C" w14:textId="2DE7D91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0.57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4E13577" w14:textId="5564017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0ECCF9D0" w14:textId="5112A71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0.42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68986365" w14:textId="0E7281E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92A1ACB" w14:textId="3465105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7.95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1F52B650" w14:textId="5DEA416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4328E95D" w14:textId="0811B8C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5.9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138D6782" w14:textId="7388030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32C8AE15" w14:textId="73A29D9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28</w:t>
            </w:r>
          </w:p>
        </w:tc>
      </w:tr>
      <w:tr w:rsidR="00981D97" w:rsidRPr="00237FD4" w14:paraId="430CC2C8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2AEBA177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shd w:val="clear" w:color="auto" w:fill="F2F2F2" w:themeFill="background1" w:themeFillShade="F2"/>
          </w:tcPr>
          <w:p w14:paraId="2C9E1345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7560B05" w14:textId="532E2DC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4AF18732" w14:textId="6D9202A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0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2EDC74D6" w14:textId="79909AC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4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5A7B1041" w14:textId="168CE76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3E2B77A3" w14:textId="1785569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249982E1" w14:textId="4781797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03EC356" w14:textId="78312DB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2D88CA9" w14:textId="2E2B55A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899281A" w14:textId="1D065BB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26A45F43" w14:textId="51D82D2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AE763E3" w14:textId="19D58C0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69EFA712" w14:textId="7E0F52D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29E952CE" w14:textId="3E1EA85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771A6693" w14:textId="7C76512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4ADE0904" w14:textId="679268B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</w:tr>
      <w:tr w:rsidR="00981D97" w:rsidRPr="00237FD4" w14:paraId="7EEC3668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5B9954D0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shd w:val="clear" w:color="auto" w:fill="F2F2F2" w:themeFill="background1" w:themeFillShade="F2"/>
          </w:tcPr>
          <w:p w14:paraId="24578775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CF44974" w14:textId="7666B41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52B2B896" w14:textId="01D4586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0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2D603D57" w14:textId="71117CC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68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601E0D31" w14:textId="7DB2181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7BED01CA" w14:textId="01EB93A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1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4E6A9F4A" w14:textId="2212EB0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6B6DABED" w14:textId="7D82C09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5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9699F54" w14:textId="245DD54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141239A7" w14:textId="149D44B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7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1A3A70DF" w14:textId="1E70677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4F08CD23" w14:textId="46F254B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1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1FB2A56A" w14:textId="245C06D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238083FD" w14:textId="1E6C5F2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0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14544865" w14:textId="553F2EE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006A091C" w14:textId="6C91FDE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7.00</w:t>
            </w:r>
          </w:p>
        </w:tc>
      </w:tr>
      <w:tr w:rsidR="00981D97" w:rsidRPr="00237FD4" w14:paraId="096C7AA3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46F03FAC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FFFFF" w:themeFill="background1"/>
          </w:tcPr>
          <w:p w14:paraId="09C79682" w14:textId="1F95CB9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697D2B" w:rsidRPr="00981D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w </w:t>
            </w: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Z</w:t>
            </w:r>
            <w:r w:rsidR="00697D2B"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ealand</w:t>
            </w:r>
          </w:p>
        </w:tc>
        <w:tc>
          <w:tcPr>
            <w:tcW w:w="242" w:type="pct"/>
            <w:shd w:val="clear" w:color="auto" w:fill="FFFFFF" w:themeFill="background1"/>
          </w:tcPr>
          <w:p w14:paraId="48E5B7B7" w14:textId="5688A23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2FC5D40E" w14:textId="382569E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5.75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5364D821" w14:textId="3D00807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2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5EC448EC" w14:textId="25F6B498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35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2B2E64E5" w14:textId="7D3350F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9.2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2DE172E5" w14:textId="6C9D05B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45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3D017C88" w14:textId="70C56D94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5.15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7D132FDD" w14:textId="4EDB0D2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7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42035E8" w14:textId="0750DD2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1.75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42C0F29A" w14:textId="115C6EA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4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F27D84E" w14:textId="29C5A4F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5.8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36A22AC9" w14:textId="0CF28F7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65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06504401" w14:textId="086CFE4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1.75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504D8BD1" w14:textId="02E2773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49F9A645" w14:textId="62F86F84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0.15</w:t>
            </w:r>
          </w:p>
        </w:tc>
      </w:tr>
      <w:tr w:rsidR="00981D97" w:rsidRPr="00237FD4" w14:paraId="29F88467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21A98354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7F1FE542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05AB1A94" w14:textId="404F460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10274E26" w14:textId="173BC64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.57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4EEDCBFD" w14:textId="1F17B18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3.2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13B78DFE" w14:textId="3AB8A09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03CEFE07" w14:textId="6583D22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2.08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36F40139" w14:textId="07F1265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.02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49DFC7C4" w14:textId="3B67D3C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9.41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8FF7ECD" w14:textId="7F4AAE6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6CB034B8" w14:textId="04F138F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6.78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3EE3642A" w14:textId="00D67AC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13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348679B3" w14:textId="6B99F24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6.85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25F784B9" w14:textId="2F493C4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23AB65A1" w14:textId="0DCCE7F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7.94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0166A2B7" w14:textId="35A2CC0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67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597CF60F" w14:textId="65D01144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5.02</w:t>
            </w:r>
          </w:p>
        </w:tc>
      </w:tr>
      <w:tr w:rsidR="00981D97" w:rsidRPr="00237FD4" w14:paraId="11064C4C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3DFC3863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100C070F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38777CCD" w14:textId="1CA6E17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5AFBA0B5" w14:textId="302E8AD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5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0251309A" w14:textId="7434CCF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4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7FC2262F" w14:textId="552E61F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563FD9A7" w14:textId="4B04C2D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2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6A8DC0E5" w14:textId="4DBA11E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5B2DFA3D" w14:textId="042D8738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0DE5E954" w14:textId="31841A2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4834F5F6" w14:textId="676CC91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1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32CCABEB" w14:textId="779B464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0EC3022" w14:textId="62362CD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2FFF796B" w14:textId="3C6E233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76E1DB74" w14:textId="12C14D3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51ACEC52" w14:textId="47EE8B08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71F2F74D" w14:textId="538DF22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981D97" w:rsidRPr="00237FD4" w14:paraId="5E5116CB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39A9B4E2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3E8D2190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474D5486" w14:textId="5A5E8D2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7CB06FE5" w14:textId="460DF83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4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17C18E84" w14:textId="6EFB7E2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7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77852E33" w14:textId="336ACB0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4B4A48F9" w14:textId="3653100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7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7BDE4867" w14:textId="7F4182B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6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198C905B" w14:textId="22A537A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69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408AAD21" w14:textId="62D405C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3209C10" w14:textId="3EC1470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4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350FD9D2" w14:textId="4CA8DF2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3C24161F" w14:textId="23760DF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2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4F716C04" w14:textId="6E43F2C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4D49BD9A" w14:textId="07D011D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1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20FBA938" w14:textId="06E40C3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71978EE0" w14:textId="26692F44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3.00</w:t>
            </w:r>
          </w:p>
        </w:tc>
      </w:tr>
      <w:tr w:rsidR="00981D97" w:rsidRPr="00237FD4" w14:paraId="5E081FD7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67E4477B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2F2F2" w:themeFill="background1" w:themeFillShade="F2"/>
          </w:tcPr>
          <w:p w14:paraId="3B971C71" w14:textId="3D9042D3" w:rsidR="00BF7158" w:rsidRPr="00981D97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Russia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2F2ADDF7" w14:textId="2AE6C87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1A920814" w14:textId="25BC5538" w:rsidR="00BF7158" w:rsidRPr="00237FD4" w:rsidRDefault="2128ADB0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2.3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6F4C9558" w14:textId="08045669" w:rsidR="00BF7158" w:rsidRPr="00237FD4" w:rsidRDefault="7E41EC6F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75.6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680A4601" w14:textId="1D33A0EA" w:rsidR="00BF7158" w:rsidRPr="00237FD4" w:rsidRDefault="3CE6D1A1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25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6D2C8A13" w14:textId="4DBCBC29" w:rsidR="00BF7158" w:rsidRPr="00237FD4" w:rsidRDefault="66A2F1EF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3.6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60B9E274" w14:textId="1E3C55BE" w:rsidR="00BF7158" w:rsidRPr="00237FD4" w:rsidRDefault="5ADE296B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5631572D" w14:textId="213E9589" w:rsidR="00BF7158" w:rsidRPr="00237FD4" w:rsidRDefault="3E26C56C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9.75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3DEA4DC9" w14:textId="14E530A5" w:rsidR="00BF7158" w:rsidRPr="00237FD4" w:rsidRDefault="6144BFCF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35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0B6FC32" w14:textId="02AEE523" w:rsidR="00BF7158" w:rsidRPr="00237FD4" w:rsidRDefault="25CC0943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2.2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66F604BF" w14:textId="12E38363" w:rsidR="00BF7158" w:rsidRPr="00237FD4" w:rsidRDefault="7F3C179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.45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720F386" w14:textId="02BB191D" w:rsidR="00BF7158" w:rsidRPr="00237FD4" w:rsidRDefault="5E8E8A32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8.05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162B10E2" w14:textId="44B3D2A0" w:rsidR="00BF7158" w:rsidRPr="00237FD4" w:rsidRDefault="181B51D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25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0D33603B" w14:textId="258FAA13" w:rsidR="00BF7158" w:rsidRPr="00237FD4" w:rsidRDefault="1E81E83C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8.5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06FF7EC5" w14:textId="7AF08781" w:rsidR="00BF7158" w:rsidRPr="00237FD4" w:rsidRDefault="4A773C63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12AEFC0C" w14:textId="1A55B0D7" w:rsidR="00BF7158" w:rsidRPr="00237FD4" w:rsidRDefault="29C9AEFC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3.50</w:t>
            </w:r>
          </w:p>
        </w:tc>
      </w:tr>
      <w:tr w:rsidR="00981D97" w:rsidRPr="00237FD4" w14:paraId="04045BE6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78BA5FE2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20FD46B5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2F8E4CEB" w14:textId="5F0D2CA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0129B1EF" w14:textId="3901B782" w:rsidR="00BF7158" w:rsidRPr="00237FD4" w:rsidRDefault="16CDB480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2.78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379BDA24" w14:textId="5AB76C00" w:rsidR="00BF7158" w:rsidRPr="00237FD4" w:rsidRDefault="7198609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1.5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710C7962" w14:textId="7E7209E7" w:rsidR="00BF7158" w:rsidRPr="00237FD4" w:rsidRDefault="769E2285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34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069995E6" w14:textId="02BE554A" w:rsidR="00BF7158" w:rsidRPr="00237FD4" w:rsidRDefault="1A6ED90B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2.51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4D183E3E" w14:textId="3A5B226E" w:rsidR="00BF7158" w:rsidRPr="00237FD4" w:rsidRDefault="6A3EAD1B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43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618B860" w14:textId="171233DC" w:rsidR="00BF7158" w:rsidRPr="00237FD4" w:rsidRDefault="6922A26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7.25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D660B45" w14:textId="5E4A5966" w:rsidR="00BF7158" w:rsidRPr="00237FD4" w:rsidRDefault="18C21F12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35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ECB5272" w14:textId="3A143940" w:rsidR="00BF7158" w:rsidRPr="00237FD4" w:rsidRDefault="36F63445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8.63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5926CD55" w14:textId="0BEB9F77" w:rsidR="00BF7158" w:rsidRPr="00237FD4" w:rsidRDefault="30AB454F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91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40A021B3" w14:textId="4FA3DB00" w:rsidR="00BF7158" w:rsidRPr="00237FD4" w:rsidRDefault="017961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0.6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5A39B87A" w14:textId="6DC0A3C2" w:rsidR="00BF7158" w:rsidRPr="00237FD4" w:rsidRDefault="4080821B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85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73670219" w14:textId="4A991EB7" w:rsidR="00BF7158" w:rsidRPr="00237FD4" w:rsidRDefault="2C753E2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8.92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51C87ADB" w14:textId="355EF7AF" w:rsidR="00BF7158" w:rsidRPr="00237FD4" w:rsidRDefault="30E98B65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97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131E147B" w14:textId="7F288CF7" w:rsidR="00BF7158" w:rsidRPr="00237FD4" w:rsidRDefault="736C6C5C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6.46</w:t>
            </w:r>
          </w:p>
        </w:tc>
      </w:tr>
      <w:tr w:rsidR="00981D97" w:rsidRPr="00237FD4" w14:paraId="66C4ABB2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36463649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3E9D5D0B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3607569F" w14:textId="4706BD4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5292F39E" w14:textId="35C8F492" w:rsidR="00BF7158" w:rsidRPr="00237FD4" w:rsidRDefault="21762353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6A98D6C7" w14:textId="157843A6" w:rsidR="00BF7158" w:rsidRPr="00237FD4" w:rsidRDefault="1F38CA9B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8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04747D18" w14:textId="7C254D6A" w:rsidR="00BF7158" w:rsidRPr="00237FD4" w:rsidRDefault="135A3AE1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03EFAB4F" w14:textId="008BF443" w:rsidR="00BF7158" w:rsidRPr="00237FD4" w:rsidRDefault="1DF3B612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1C8BA1E9" w14:textId="3D64026F" w:rsidR="00BF7158" w:rsidRPr="00237FD4" w:rsidRDefault="7858BE3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3CF2191" w14:textId="2F15F79D" w:rsidR="00BF7158" w:rsidRPr="00237FD4" w:rsidRDefault="10EB1602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2C477AD0" w14:textId="1EE8F5AF" w:rsidR="00BF7158" w:rsidRPr="00237FD4" w:rsidRDefault="70CBAAA2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D3F4DCF" w14:textId="408A19A3" w:rsidR="00BF7158" w:rsidRPr="00237FD4" w:rsidRDefault="2455044F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1098ECA6" w14:textId="7E551ED8" w:rsidR="00BF7158" w:rsidRPr="00237FD4" w:rsidRDefault="37A77D2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55BB45BD" w14:textId="41052A3A" w:rsidR="00BF7158" w:rsidRPr="00237FD4" w:rsidRDefault="4A7A4399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0C6F4EA9" w14:textId="56960033" w:rsidR="00BF7158" w:rsidRPr="00237FD4" w:rsidRDefault="672CEB01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25296B8F" w14:textId="24CAAAE9" w:rsidR="00BF7158" w:rsidRPr="00237FD4" w:rsidRDefault="292B6CFB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41100F56" w14:textId="52AA08AC" w:rsidR="00BF7158" w:rsidRPr="00237FD4" w:rsidRDefault="04F96715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20292D89" w14:textId="00AC0E62" w:rsidR="00BF7158" w:rsidRPr="00237FD4" w:rsidRDefault="6FF1E9F0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.00</w:t>
            </w:r>
          </w:p>
        </w:tc>
      </w:tr>
      <w:tr w:rsidR="00981D97" w:rsidRPr="00237FD4" w14:paraId="4E59E30F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21FBBE15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51B7ED1E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1810684D" w14:textId="319491A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487E01A0" w14:textId="5DAFBCE9" w:rsidR="00BF7158" w:rsidRPr="00237FD4" w:rsidRDefault="134AC19A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1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2511450C" w14:textId="5E5E595D" w:rsidR="00BF7158" w:rsidRPr="00237FD4" w:rsidRDefault="36803B3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37.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292A2BF" w14:textId="4A53BD75" w:rsidR="00BF7158" w:rsidRPr="00237FD4" w:rsidRDefault="3AC7EDF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7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6E7A3481" w14:textId="61AB8B8C" w:rsidR="00BF7158" w:rsidRPr="00237FD4" w:rsidRDefault="0FA0D3A0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0.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613D1EC4" w14:textId="1FC2E9C7" w:rsidR="00BF7158" w:rsidRPr="00237FD4" w:rsidRDefault="117A85B7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00D2203F" w14:textId="7C06987C" w:rsidR="00BF7158" w:rsidRPr="00237FD4" w:rsidRDefault="12B1034B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6.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182BB89A" w14:textId="0AACFFB7" w:rsidR="00BF7158" w:rsidRPr="00237FD4" w:rsidRDefault="65D138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6055A9C3" w14:textId="4123E19D" w:rsidR="00BF7158" w:rsidRPr="00237FD4" w:rsidRDefault="66D116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0.0</w:t>
            </w:r>
            <w:r w:rsidR="00BF7158" w:rsidRPr="00237F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515E7D8F" w14:textId="50C9DD8A" w:rsidR="00BF7158" w:rsidRPr="00237FD4" w:rsidRDefault="732E2646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0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103C5B2" w14:textId="13688021" w:rsidR="00BF7158" w:rsidRPr="00237FD4" w:rsidRDefault="3467B84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6.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78C402F8" w14:textId="0EFA1487" w:rsidR="00BF7158" w:rsidRPr="00237FD4" w:rsidRDefault="64D288AD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12B2E4F9" w14:textId="741B6B6F" w:rsidR="00BF7158" w:rsidRPr="00237FD4" w:rsidRDefault="38F516A5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8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7406E81D" w14:textId="603C7532" w:rsidR="00BF7158" w:rsidRPr="00237FD4" w:rsidRDefault="0716DC97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4803A190" w14:textId="6C8DBA4D" w:rsidR="00BF7158" w:rsidRPr="00237FD4" w:rsidRDefault="5A978323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1.0</w:t>
            </w:r>
          </w:p>
        </w:tc>
      </w:tr>
      <w:tr w:rsidR="00981D97" w:rsidRPr="00237FD4" w14:paraId="107C9DAE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696896CE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FFFFF" w:themeFill="background1"/>
          </w:tcPr>
          <w:p w14:paraId="6C6E4D4D" w14:textId="7E4FF115" w:rsidR="00BF7158" w:rsidRPr="00981D97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Taiwan</w:t>
            </w:r>
          </w:p>
        </w:tc>
        <w:tc>
          <w:tcPr>
            <w:tcW w:w="242" w:type="pct"/>
            <w:shd w:val="clear" w:color="auto" w:fill="FFFFFF" w:themeFill="background1"/>
          </w:tcPr>
          <w:p w14:paraId="5E987576" w14:textId="5713DD4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19DF1EB0" w14:textId="77C45B0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1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1FA91238" w14:textId="1678A47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18.1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342C9E60" w14:textId="05CAAA3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1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2EC48CE9" w14:textId="6E88B89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4.6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455E9DC9" w14:textId="5821A86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3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59D80B60" w14:textId="0D6E22B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5.85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5039362B" w14:textId="1D0FC3F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65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3DDFF6B9" w14:textId="5FA834F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1.7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5408EEA6" w14:textId="27E8194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8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5B82F2B" w14:textId="5930C49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5.65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35F66ECC" w14:textId="0E6444B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0.45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4A054A6C" w14:textId="7CED286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4.55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4804E18F" w14:textId="59C552D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7E4DF9FF" w14:textId="5E2F277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5.75</w:t>
            </w:r>
          </w:p>
        </w:tc>
      </w:tr>
      <w:tr w:rsidR="00981D97" w:rsidRPr="00237FD4" w14:paraId="2EF28247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7B9E15F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5107C616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32472C42" w14:textId="6A14ED9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6F79B9E3" w14:textId="2D3CC284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5.59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2BDD3878" w14:textId="6C024A9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81.55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60CC28EF" w14:textId="095CC17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15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134B54C2" w14:textId="6AC9D684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39.54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4BFF5A96" w14:textId="586D665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54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1E430A9B" w14:textId="27425D9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7.56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0CFA952F" w14:textId="0950F0CE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23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0439DA62" w14:textId="135548B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0.78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3A7B9ED2" w14:textId="6BE992A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12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3388A120" w14:textId="41A3A78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9.35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1B9A235E" w14:textId="296B7CA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59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034B7F5B" w14:textId="0602CAF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8.17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02616E00" w14:textId="34738FA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6EC5A25B" w14:textId="2BF9F03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1.70</w:t>
            </w:r>
          </w:p>
        </w:tc>
      </w:tr>
      <w:tr w:rsidR="00981D97" w:rsidRPr="00237FD4" w14:paraId="124924B4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287CAE7E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523EE34D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51A2DE68" w14:textId="46309D2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703B2906" w14:textId="780DF73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28A1C4F1" w14:textId="5BE26B3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8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610D0B78" w14:textId="524D823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4C7DE418" w14:textId="43184C78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14A43CF8" w14:textId="5D661DB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7BC3BE2C" w14:textId="7C61C05C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1F639426" w14:textId="012FD12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4A373A83" w14:textId="41D3B53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43CCA315" w14:textId="15136BCD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1C994143" w14:textId="22E9200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3E6958A5" w14:textId="57C7871A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6A7A7959" w14:textId="60709D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778E2924" w14:textId="04D3819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23CD33CE" w14:textId="4CE66DB9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</w:tr>
      <w:tr w:rsidR="00981D97" w:rsidRPr="00237FD4" w14:paraId="3DFD3CD6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1B11D014" w14:textId="7777777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FFFFF" w:themeFill="background1"/>
          </w:tcPr>
          <w:p w14:paraId="15685C12" w14:textId="77777777" w:rsidR="00BF7158" w:rsidRPr="00981D97" w:rsidRDefault="00BF715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FFFFF" w:themeFill="background1"/>
          </w:tcPr>
          <w:p w14:paraId="5FA0D8FB" w14:textId="4F6A6C6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FFFFF" w:themeFill="background1"/>
          </w:tcPr>
          <w:p w14:paraId="38B10919" w14:textId="1D62FB0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7.00</w:t>
            </w:r>
          </w:p>
        </w:tc>
        <w:tc>
          <w:tcPr>
            <w:tcW w:w="311" w:type="pct"/>
            <w:gridSpan w:val="2"/>
            <w:shd w:val="clear" w:color="auto" w:fill="FFFFFF" w:themeFill="background1"/>
          </w:tcPr>
          <w:p w14:paraId="7AB6DDD8" w14:textId="109E03A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48.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54699889" w14:textId="16D5936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6.00</w:t>
            </w:r>
          </w:p>
        </w:tc>
        <w:tc>
          <w:tcPr>
            <w:tcW w:w="280" w:type="pct"/>
            <w:gridSpan w:val="2"/>
            <w:shd w:val="clear" w:color="auto" w:fill="FFFFFF" w:themeFill="background1"/>
          </w:tcPr>
          <w:p w14:paraId="720D9D5A" w14:textId="5515F4EB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24.00</w:t>
            </w:r>
          </w:p>
        </w:tc>
        <w:tc>
          <w:tcPr>
            <w:tcW w:w="275" w:type="pct"/>
            <w:gridSpan w:val="2"/>
            <w:shd w:val="clear" w:color="auto" w:fill="FFFFFF" w:themeFill="background1"/>
          </w:tcPr>
          <w:p w14:paraId="0F5A80E1" w14:textId="2CD3916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1E0F02E5" w14:textId="39C4BA81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65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40EEC5C9" w14:textId="19A00025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4.00</w:t>
            </w:r>
          </w:p>
        </w:tc>
        <w:tc>
          <w:tcPr>
            <w:tcW w:w="327" w:type="pct"/>
            <w:gridSpan w:val="2"/>
            <w:shd w:val="clear" w:color="auto" w:fill="FFFFFF" w:themeFill="background1"/>
          </w:tcPr>
          <w:p w14:paraId="23268B82" w14:textId="67818E10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73.00</w:t>
            </w:r>
          </w:p>
        </w:tc>
        <w:tc>
          <w:tcPr>
            <w:tcW w:w="276" w:type="pct"/>
            <w:gridSpan w:val="2"/>
            <w:shd w:val="clear" w:color="auto" w:fill="FFFFFF" w:themeFill="background1"/>
          </w:tcPr>
          <w:p w14:paraId="18C2CBC0" w14:textId="1304F1E6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272" w:type="pct"/>
            <w:gridSpan w:val="2"/>
            <w:shd w:val="clear" w:color="auto" w:fill="FFFFFF" w:themeFill="background1"/>
          </w:tcPr>
          <w:p w14:paraId="040F5035" w14:textId="60AE4D9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1.00</w:t>
            </w:r>
          </w:p>
        </w:tc>
        <w:tc>
          <w:tcPr>
            <w:tcW w:w="305" w:type="pct"/>
            <w:gridSpan w:val="2"/>
            <w:shd w:val="clear" w:color="auto" w:fill="FFFFFF" w:themeFill="background1"/>
          </w:tcPr>
          <w:p w14:paraId="5A84B15B" w14:textId="31E36B47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315" w:type="pct"/>
            <w:gridSpan w:val="2"/>
            <w:shd w:val="clear" w:color="auto" w:fill="FFFFFF" w:themeFill="background1"/>
          </w:tcPr>
          <w:p w14:paraId="2F94E16D" w14:textId="55B2858F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4.00</w:t>
            </w:r>
          </w:p>
        </w:tc>
        <w:tc>
          <w:tcPr>
            <w:tcW w:w="342" w:type="pct"/>
            <w:gridSpan w:val="2"/>
            <w:shd w:val="clear" w:color="auto" w:fill="FFFFFF" w:themeFill="background1"/>
          </w:tcPr>
          <w:p w14:paraId="7D98E59D" w14:textId="5CA9D8E2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334" w:type="pct"/>
            <w:gridSpan w:val="3"/>
            <w:shd w:val="clear" w:color="auto" w:fill="FFFFFF" w:themeFill="background1"/>
          </w:tcPr>
          <w:p w14:paraId="6DADC220" w14:textId="39063823" w:rsidR="00BF7158" w:rsidRPr="00237FD4" w:rsidRDefault="00BF715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58.00</w:t>
            </w:r>
          </w:p>
        </w:tc>
      </w:tr>
      <w:tr w:rsidR="00981D97" w:rsidRPr="00237FD4" w14:paraId="77AE84D2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3713B748" w14:textId="7777777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 w:val="restart"/>
            <w:shd w:val="clear" w:color="auto" w:fill="F2F2F2" w:themeFill="background1" w:themeFillShade="F2"/>
          </w:tcPr>
          <w:p w14:paraId="0A6B2152" w14:textId="2B6F3E0C" w:rsidR="000431C8" w:rsidRPr="00981D97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1D97">
              <w:rPr>
                <w:rFonts w:ascii="Arial" w:hAnsi="Arial" w:cs="Arial"/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242" w:type="pct"/>
            <w:shd w:val="clear" w:color="auto" w:fill="F2F2F2" w:themeFill="background1" w:themeFillShade="F2"/>
          </w:tcPr>
          <w:p w14:paraId="4AEA0A4D" w14:textId="5A8AFA18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0F99F8B4" w14:textId="20A9550B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4.09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20E6C4DE" w14:textId="1B30572C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60.09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501B4A52" w14:textId="288CF419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.5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41FF052E" w14:textId="427D3700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6.91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6F7683EF" w14:textId="58B3E59F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86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0B059F1" w14:textId="087CF0D0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3.86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8773E9A" w14:textId="3C2F0C31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.36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11A981CD" w14:textId="73F3893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8.86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2EE53FA9" w14:textId="60E405E1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55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2BC7F3FD" w14:textId="26C26F2B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9.18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30E7F03A" w14:textId="0C2F83B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1.14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4CF7A734" w14:textId="15DCB4B6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7.86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53D65054" w14:textId="4F0D6A8E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86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5FD48992" w14:textId="4D78AE0A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2.55</w:t>
            </w:r>
          </w:p>
        </w:tc>
      </w:tr>
      <w:tr w:rsidR="00981D97" w:rsidRPr="00237FD4" w14:paraId="49E4DA6F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7D2A63DF" w14:textId="7777777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5E465E51" w14:textId="7777777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4C9D3074" w14:textId="7D0BEC64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 xml:space="preserve">SD 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4558A29D" w14:textId="7FE27189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6.67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74633E05" w14:textId="2D2A86D0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8.45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1E4F2F9E" w14:textId="53829EB8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.38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5EE28628" w14:textId="550FEBC8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6.19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33418A7E" w14:textId="5ED549EC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746AD511" w14:textId="3781BCA6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3.62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17CF073" w14:textId="072F04F3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8.85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1214E9B" w14:textId="31DD8D2F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95.42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25D1808E" w14:textId="1B7E12AD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713D7EF5" w14:textId="4E9F3F14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9.22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5F3C5FC2" w14:textId="4E43C000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6.95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2A327EE7" w14:textId="1829A2C2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0.23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6E3B2D32" w14:textId="1055AF64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6F41C9BA" w14:textId="12DB2AF6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6.07</w:t>
            </w:r>
          </w:p>
        </w:tc>
      </w:tr>
      <w:tr w:rsidR="00981D97" w:rsidRPr="00237FD4" w14:paraId="178231E4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6B9CA385" w14:textId="7777777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733A254B" w14:textId="7777777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18B59161" w14:textId="19920BCB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0896F5B5" w14:textId="4C3A10B2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225CCE76" w14:textId="6A9F66C3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71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5D695710" w14:textId="0036287A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D3DE49E" w14:textId="38BB776F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3A785924" w14:textId="0AE1B020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6008874" w14:textId="0F2E727A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D7FA3D4" w14:textId="03EA644D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34BCE61D" w14:textId="5216975E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4DD4C82B" w14:textId="47B9D03B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770FE718" w14:textId="3E765488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2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38217CE1" w14:textId="5C95AADD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77C092A2" w14:textId="74C8C8BB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31C65B52" w14:textId="55C9B614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21AA260B" w14:textId="70B63812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981D97" w:rsidRPr="00237FD4" w14:paraId="40435C7D" w14:textId="77777777" w:rsidTr="00981D97">
        <w:trPr>
          <w:gridAfter w:val="1"/>
          <w:wAfter w:w="38" w:type="pct"/>
          <w:cantSplit/>
        </w:trPr>
        <w:tc>
          <w:tcPr>
            <w:tcW w:w="7" w:type="pct"/>
            <w:vMerge/>
            <w:shd w:val="clear" w:color="auto" w:fill="auto"/>
          </w:tcPr>
          <w:p w14:paraId="78C0ACA6" w14:textId="7777777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gridSpan w:val="5"/>
            <w:vMerge/>
            <w:shd w:val="clear" w:color="auto" w:fill="F2F2F2" w:themeFill="background1" w:themeFillShade="F2"/>
          </w:tcPr>
          <w:p w14:paraId="12AC5EAF" w14:textId="7777777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</w:tcPr>
          <w:p w14:paraId="79B91525" w14:textId="5D53BE3E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91" w:type="pct"/>
            <w:gridSpan w:val="2"/>
            <w:shd w:val="clear" w:color="auto" w:fill="F2F2F2" w:themeFill="background1" w:themeFillShade="F2"/>
          </w:tcPr>
          <w:p w14:paraId="4C6D27C6" w14:textId="24B66ADC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85.00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</w:tcPr>
          <w:p w14:paraId="129BB02C" w14:textId="052E4CF2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65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79C24845" w14:textId="5C4A9D4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280" w:type="pct"/>
            <w:gridSpan w:val="2"/>
            <w:shd w:val="clear" w:color="auto" w:fill="F2F2F2" w:themeFill="background1" w:themeFillShade="F2"/>
          </w:tcPr>
          <w:p w14:paraId="2D5B796D" w14:textId="3580A3EE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179.00</w:t>
            </w:r>
          </w:p>
        </w:tc>
        <w:tc>
          <w:tcPr>
            <w:tcW w:w="275" w:type="pct"/>
            <w:gridSpan w:val="2"/>
            <w:shd w:val="clear" w:color="auto" w:fill="F2F2F2" w:themeFill="background1" w:themeFillShade="F2"/>
          </w:tcPr>
          <w:p w14:paraId="294E15E7" w14:textId="231DB3F6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33AB0773" w14:textId="458D9752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2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43499A06" w14:textId="63F2EC0B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1.00</w:t>
            </w:r>
          </w:p>
        </w:tc>
        <w:tc>
          <w:tcPr>
            <w:tcW w:w="327" w:type="pct"/>
            <w:gridSpan w:val="2"/>
            <w:shd w:val="clear" w:color="auto" w:fill="F2F2F2" w:themeFill="background1" w:themeFillShade="F2"/>
          </w:tcPr>
          <w:p w14:paraId="79A6AA73" w14:textId="7956583B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463.00</w:t>
            </w:r>
          </w:p>
        </w:tc>
        <w:tc>
          <w:tcPr>
            <w:tcW w:w="276" w:type="pct"/>
            <w:gridSpan w:val="2"/>
            <w:shd w:val="clear" w:color="auto" w:fill="F2F2F2" w:themeFill="background1" w:themeFillShade="F2"/>
          </w:tcPr>
          <w:p w14:paraId="09E5E88E" w14:textId="0083C167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272" w:type="pct"/>
            <w:gridSpan w:val="2"/>
            <w:shd w:val="clear" w:color="auto" w:fill="F2F2F2" w:themeFill="background1" w:themeFillShade="F2"/>
          </w:tcPr>
          <w:p w14:paraId="54173CEB" w14:textId="599F4A88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86.00</w:t>
            </w:r>
          </w:p>
        </w:tc>
        <w:tc>
          <w:tcPr>
            <w:tcW w:w="305" w:type="pct"/>
            <w:gridSpan w:val="2"/>
            <w:shd w:val="clear" w:color="auto" w:fill="F2F2F2" w:themeFill="background1" w:themeFillShade="F2"/>
          </w:tcPr>
          <w:p w14:paraId="1A88D917" w14:textId="4EFB3380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6.00</w:t>
            </w:r>
          </w:p>
        </w:tc>
        <w:tc>
          <w:tcPr>
            <w:tcW w:w="315" w:type="pct"/>
            <w:gridSpan w:val="2"/>
            <w:shd w:val="clear" w:color="auto" w:fill="F2F2F2" w:themeFill="background1" w:themeFillShade="F2"/>
          </w:tcPr>
          <w:p w14:paraId="0EFD1968" w14:textId="15F3909E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357.00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</w:tcPr>
          <w:p w14:paraId="1EC45A4A" w14:textId="3BFFAC14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1.00</w:t>
            </w:r>
          </w:p>
        </w:tc>
        <w:tc>
          <w:tcPr>
            <w:tcW w:w="334" w:type="pct"/>
            <w:gridSpan w:val="3"/>
            <w:shd w:val="clear" w:color="auto" w:fill="F2F2F2" w:themeFill="background1" w:themeFillShade="F2"/>
          </w:tcPr>
          <w:p w14:paraId="6DC88280" w14:textId="60635228" w:rsidR="000431C8" w:rsidRPr="00237FD4" w:rsidRDefault="000431C8" w:rsidP="00B609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7FD4">
              <w:rPr>
                <w:rFonts w:ascii="Arial" w:hAnsi="Arial" w:cs="Arial"/>
                <w:sz w:val="18"/>
                <w:szCs w:val="18"/>
              </w:rPr>
              <w:t>208.00</w:t>
            </w:r>
          </w:p>
        </w:tc>
      </w:tr>
    </w:tbl>
    <w:p w14:paraId="73400824" w14:textId="77777777" w:rsidR="000A3F2D" w:rsidRPr="00237FD4" w:rsidRDefault="000A3F2D" w:rsidP="000A3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38FDF6" w14:textId="19976231" w:rsidR="003526A0" w:rsidRPr="00237FD4" w:rsidRDefault="00B60907" w:rsidP="004C28F1">
      <w:pPr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P1 = protocol prompt 1; </w:t>
      </w:r>
      <w:proofErr w:type="spellStart"/>
      <w:r>
        <w:rPr>
          <w:rFonts w:ascii="Times New Roman" w:hAnsi="Times New Roman" w:cs="Times New Roman"/>
          <w:sz w:val="24"/>
          <w:szCs w:val="24"/>
        </w:rPr>
        <w:t>Ut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utterances; TNW = Total number of words</w:t>
      </w:r>
    </w:p>
    <w:p w14:paraId="7ABE35EB" w14:textId="77777777" w:rsidR="003526A0" w:rsidRPr="00237FD4" w:rsidRDefault="003526A0" w:rsidP="003526A0"/>
    <w:p w14:paraId="7904CB45" w14:textId="77777777" w:rsidR="003526A0" w:rsidRPr="00237FD4" w:rsidRDefault="003526A0" w:rsidP="003526A0"/>
    <w:p w14:paraId="6C606F59" w14:textId="77777777" w:rsidR="003526A0" w:rsidRPr="00237FD4" w:rsidRDefault="003526A0" w:rsidP="003526A0"/>
    <w:p w14:paraId="72DF4F74" w14:textId="77777777" w:rsidR="003526A0" w:rsidRPr="00237FD4" w:rsidRDefault="003526A0" w:rsidP="003526A0"/>
    <w:p w14:paraId="759FD693" w14:textId="77777777" w:rsidR="003526A0" w:rsidRPr="00237FD4" w:rsidRDefault="003526A0" w:rsidP="003526A0"/>
    <w:p w14:paraId="2E2E2B06" w14:textId="77777777" w:rsidR="003526A0" w:rsidRPr="00237FD4" w:rsidRDefault="003526A0" w:rsidP="003526A0"/>
    <w:sectPr w:rsidR="003526A0" w:rsidRPr="00237FD4" w:rsidSect="000A3F2D">
      <w:pgSz w:w="15840" w:h="12240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F2D"/>
    <w:rsid w:val="000431C8"/>
    <w:rsid w:val="000A3F2D"/>
    <w:rsid w:val="00166074"/>
    <w:rsid w:val="002316FC"/>
    <w:rsid w:val="00237FD4"/>
    <w:rsid w:val="002C6FFF"/>
    <w:rsid w:val="003526A0"/>
    <w:rsid w:val="004C28F1"/>
    <w:rsid w:val="005C5248"/>
    <w:rsid w:val="00697D2B"/>
    <w:rsid w:val="006C7EFF"/>
    <w:rsid w:val="0079727C"/>
    <w:rsid w:val="008F6E23"/>
    <w:rsid w:val="00981D97"/>
    <w:rsid w:val="009865D6"/>
    <w:rsid w:val="00AB1309"/>
    <w:rsid w:val="00B356F0"/>
    <w:rsid w:val="00B60907"/>
    <w:rsid w:val="00BF7158"/>
    <w:rsid w:val="00C1563C"/>
    <w:rsid w:val="00CB0DC9"/>
    <w:rsid w:val="00CD2B0E"/>
    <w:rsid w:val="00FA5DF6"/>
    <w:rsid w:val="0179612D"/>
    <w:rsid w:val="04F96715"/>
    <w:rsid w:val="0716DC97"/>
    <w:rsid w:val="08D24EE6"/>
    <w:rsid w:val="0C48F24A"/>
    <w:rsid w:val="0DE4C2AB"/>
    <w:rsid w:val="0FA0D3A0"/>
    <w:rsid w:val="10EB1602"/>
    <w:rsid w:val="117A85B7"/>
    <w:rsid w:val="12B1034B"/>
    <w:rsid w:val="134AC19A"/>
    <w:rsid w:val="135A3AE1"/>
    <w:rsid w:val="16CDB480"/>
    <w:rsid w:val="181B51D8"/>
    <w:rsid w:val="18C21F12"/>
    <w:rsid w:val="1A6B1AB4"/>
    <w:rsid w:val="1A6ED90B"/>
    <w:rsid w:val="1DF3B612"/>
    <w:rsid w:val="1E81E83C"/>
    <w:rsid w:val="1F38CA9B"/>
    <w:rsid w:val="2128ADB0"/>
    <w:rsid w:val="21762353"/>
    <w:rsid w:val="220D21CD"/>
    <w:rsid w:val="2455044F"/>
    <w:rsid w:val="25B5BAE1"/>
    <w:rsid w:val="25CC0943"/>
    <w:rsid w:val="292B6CFB"/>
    <w:rsid w:val="29C9AEFC"/>
    <w:rsid w:val="2A1CF90F"/>
    <w:rsid w:val="2C753E29"/>
    <w:rsid w:val="30AB454F"/>
    <w:rsid w:val="30E98B65"/>
    <w:rsid w:val="3467B84D"/>
    <w:rsid w:val="36803B3D"/>
    <w:rsid w:val="36F63445"/>
    <w:rsid w:val="37A77D2D"/>
    <w:rsid w:val="38F516A5"/>
    <w:rsid w:val="3AC7EDF6"/>
    <w:rsid w:val="3CE6D1A1"/>
    <w:rsid w:val="3E26C56C"/>
    <w:rsid w:val="4080821B"/>
    <w:rsid w:val="4563B196"/>
    <w:rsid w:val="4A773C63"/>
    <w:rsid w:val="4A7A4399"/>
    <w:rsid w:val="51E62755"/>
    <w:rsid w:val="56B99878"/>
    <w:rsid w:val="585568D9"/>
    <w:rsid w:val="5A978323"/>
    <w:rsid w:val="5ADE296B"/>
    <w:rsid w:val="5DA41CB9"/>
    <w:rsid w:val="5E8E8A32"/>
    <w:rsid w:val="6144BFCF"/>
    <w:rsid w:val="64D288AD"/>
    <w:rsid w:val="65D13858"/>
    <w:rsid w:val="66A2F1EF"/>
    <w:rsid w:val="66D116C8"/>
    <w:rsid w:val="672CEB01"/>
    <w:rsid w:val="6922A268"/>
    <w:rsid w:val="6A3EAD1B"/>
    <w:rsid w:val="6FF1E9F0"/>
    <w:rsid w:val="70CBAAA2"/>
    <w:rsid w:val="71986096"/>
    <w:rsid w:val="732E2646"/>
    <w:rsid w:val="736C6C5C"/>
    <w:rsid w:val="75BB9F75"/>
    <w:rsid w:val="762C97C7"/>
    <w:rsid w:val="769E2285"/>
    <w:rsid w:val="77E19085"/>
    <w:rsid w:val="7858BE36"/>
    <w:rsid w:val="79643889"/>
    <w:rsid w:val="7BB003DE"/>
    <w:rsid w:val="7E37A9AC"/>
    <w:rsid w:val="7E41EC6F"/>
    <w:rsid w:val="7F3C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F3E43"/>
  <w15:chartTrackingRefBased/>
  <w15:docId w15:val="{0EF91C53-8AAD-4478-ABCD-339F5C853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70F7EE8053845B700BB0615C1EFEC" ma:contentTypeVersion="14" ma:contentTypeDescription="Create a new document." ma:contentTypeScope="" ma:versionID="2d442024ee7c225fab51e2c134024288">
  <xsd:schema xmlns:xsd="http://www.w3.org/2001/XMLSchema" xmlns:xs="http://www.w3.org/2001/XMLSchema" xmlns:p="http://schemas.microsoft.com/office/2006/metadata/properties" xmlns:ns2="a4c49043-3591-47c8-906a-72f4a5eda422" xmlns:ns3="4742a7b7-f056-4afb-af9e-5b4f2ad6f0e4" targetNamespace="http://schemas.microsoft.com/office/2006/metadata/properties" ma:root="true" ma:fieldsID="a51d0cd6ffdffc061eb29558919f37a1" ns2:_="" ns3:_="">
    <xsd:import namespace="a4c49043-3591-47c8-906a-72f4a5eda422"/>
    <xsd:import namespace="4742a7b7-f056-4afb-af9e-5b4f2ad6f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9043-3591-47c8-906a-72f4a5eda4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42a7b7-f056-4afb-af9e-5b4f2ad6f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a89c13-1486-4cc6-9059-e3116faf3459}" ma:internalName="TaxCatchAll" ma:showField="CatchAllData" ma:web="4742a7b7-f056-4afb-af9e-5b4f2ad6f0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c49043-3591-47c8-906a-72f4a5eda422">
      <Terms xmlns="http://schemas.microsoft.com/office/infopath/2007/PartnerControls"/>
    </lcf76f155ced4ddcb4097134ff3c332f>
    <TaxCatchAll xmlns="4742a7b7-f056-4afb-af9e-5b4f2ad6f0e4" xsi:nil="true"/>
  </documentManagement>
</p:properties>
</file>

<file path=customXml/itemProps1.xml><?xml version="1.0" encoding="utf-8"?>
<ds:datastoreItem xmlns:ds="http://schemas.openxmlformats.org/officeDocument/2006/customXml" ds:itemID="{4D51F888-3FF0-4345-A871-495F28461C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9043-3591-47c8-906a-72f4a5eda422"/>
    <ds:schemaRef ds:uri="4742a7b7-f056-4afb-af9e-5b4f2ad6f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E10D5D-73AA-4D74-8EEF-1BEF88A1F5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9EFDDD-D4BD-4A4B-95DF-F747A115C911}">
  <ds:schemaRefs>
    <ds:schemaRef ds:uri="http://schemas.microsoft.com/office/2006/metadata/properties"/>
    <ds:schemaRef ds:uri="http://schemas.microsoft.com/office/infopath/2007/PartnerControls"/>
    <ds:schemaRef ds:uri="a4c49043-3591-47c8-906a-72f4a5eda422"/>
    <ds:schemaRef ds:uri="4742a7b7-f056-4afb-af9e-5b4f2ad6f0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Westerveld</dc:creator>
  <cp:keywords/>
  <dc:description/>
  <cp:lastModifiedBy>Marleen Westerveld</cp:lastModifiedBy>
  <cp:revision>2</cp:revision>
  <dcterms:created xsi:type="dcterms:W3CDTF">2022-08-05T04:27:00Z</dcterms:created>
  <dcterms:modified xsi:type="dcterms:W3CDTF">2022-08-05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70F7EE8053845B700BB0615C1EFEC</vt:lpwstr>
  </property>
  <property fmtid="{D5CDD505-2E9C-101B-9397-08002B2CF9AE}" pid="3" name="MediaServiceImageTags">
    <vt:lpwstr/>
  </property>
</Properties>
</file>